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60775" w14:textId="77777777" w:rsidR="006101A0" w:rsidRPr="00AB0701" w:rsidRDefault="006101A0" w:rsidP="006101A0">
      <w:pPr>
        <w:rPr>
          <w:rFonts w:ascii="Times New Roman" w:hAnsi="Times New Roman" w:cs="Times New Roman"/>
          <w:lang w:val="en-US"/>
        </w:rPr>
      </w:pPr>
      <w:r w:rsidRPr="00AB0701">
        <w:rPr>
          <w:rFonts w:ascii="Times New Roman" w:hAnsi="Times New Roman" w:cs="Times New Roman"/>
          <w:noProof/>
        </w:rPr>
        <w:drawing>
          <wp:inline distT="0" distB="0" distL="0" distR="0" wp14:anchorId="324AE27B" wp14:editId="7DDF5CAD">
            <wp:extent cx="5734050" cy="3440430"/>
            <wp:effectExtent l="0" t="0" r="0" b="0"/>
            <wp:docPr id="111284064" name="Picture 1112840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Toc2099597118"/>
      <w:r w:rsidRPr="00AB0701">
        <w:rPr>
          <w:rFonts w:ascii="Times New Roman" w:hAnsi="Times New Roman" w:cs="Times New Roman"/>
          <w:lang w:val="en-US"/>
        </w:rPr>
        <w:t xml:space="preserve"> </w:t>
      </w:r>
    </w:p>
    <w:p w14:paraId="4F88E6D3" w14:textId="27354025" w:rsidR="006101A0" w:rsidRPr="00D915AC" w:rsidRDefault="006101A0" w:rsidP="006101A0">
      <w:pPr>
        <w:pStyle w:val="Heading1"/>
        <w:rPr>
          <w:rFonts w:cs="Times New Roman"/>
          <w:lang w:val="en-US"/>
        </w:rPr>
      </w:pPr>
      <w:bookmarkStart w:id="1" w:name="_Toc152938466"/>
      <w:r w:rsidRPr="00D915AC">
        <w:rPr>
          <w:rFonts w:cs="Times New Roman"/>
          <w:lang w:val="en-US"/>
        </w:rPr>
        <w:t>S3 Fig: Surveillance and sequencing effort of WNV in Europe</w:t>
      </w:r>
      <w:bookmarkEnd w:id="1"/>
      <w:r w:rsidRPr="00D915AC">
        <w:rPr>
          <w:rFonts w:cs="Times New Roman"/>
          <w:lang w:val="en-US"/>
        </w:rPr>
        <w:t xml:space="preserve"> </w:t>
      </w:r>
      <w:bookmarkEnd w:id="0"/>
    </w:p>
    <w:p w14:paraId="13CEB6ED" w14:textId="07ABC7CA" w:rsidR="00F9426B" w:rsidRPr="006101A0" w:rsidRDefault="006101A0" w:rsidP="006101A0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EA6BF7">
        <w:rPr>
          <w:rFonts w:ascii="Times New Roman" w:hAnsi="Times New Roman" w:cs="Times New Roman"/>
          <w:b/>
          <w:bCs/>
          <w:sz w:val="18"/>
          <w:szCs w:val="18"/>
          <w:lang w:val="en-US"/>
        </w:rPr>
        <w:t>(a) Comparison between cumulative human cases reported by ECDC (between 2008-2021, total n=4188) and the number of WNV sequences (between 1971-2021, total n=485) isolated from 22 different countries. (b) The sequencing effort (ratio of the number of sequences available to the number of human cases reported) per country is shown on the map: red from light to dark indicated the ratio from low to high; green indicated no sequence available although human cases have been reported; grey indicated neither human cases nor sequences are available. The European shapefile was created using the R package “raster” (https://cran.r-project.org/web/packages/raster/).</w:t>
      </w:r>
    </w:p>
    <w:sectPr w:rsidR="00F9426B" w:rsidRPr="006101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1A0"/>
    <w:rsid w:val="000337B6"/>
    <w:rsid w:val="00041E04"/>
    <w:rsid w:val="0004528F"/>
    <w:rsid w:val="00056A15"/>
    <w:rsid w:val="00057EC2"/>
    <w:rsid w:val="000705C1"/>
    <w:rsid w:val="000831C9"/>
    <w:rsid w:val="000A2BAF"/>
    <w:rsid w:val="000A66B7"/>
    <w:rsid w:val="000F4E15"/>
    <w:rsid w:val="00101C5A"/>
    <w:rsid w:val="00133192"/>
    <w:rsid w:val="001523E6"/>
    <w:rsid w:val="00171659"/>
    <w:rsid w:val="00290983"/>
    <w:rsid w:val="002A608F"/>
    <w:rsid w:val="003135F5"/>
    <w:rsid w:val="00352802"/>
    <w:rsid w:val="003545C8"/>
    <w:rsid w:val="00393767"/>
    <w:rsid w:val="00397E01"/>
    <w:rsid w:val="003A1773"/>
    <w:rsid w:val="003D40D5"/>
    <w:rsid w:val="003E1673"/>
    <w:rsid w:val="003E22CE"/>
    <w:rsid w:val="003F2903"/>
    <w:rsid w:val="00445BA1"/>
    <w:rsid w:val="004769BC"/>
    <w:rsid w:val="00501B1C"/>
    <w:rsid w:val="00512521"/>
    <w:rsid w:val="00514643"/>
    <w:rsid w:val="00563D32"/>
    <w:rsid w:val="00581EF4"/>
    <w:rsid w:val="005B221F"/>
    <w:rsid w:val="006101A0"/>
    <w:rsid w:val="006A473F"/>
    <w:rsid w:val="006A698E"/>
    <w:rsid w:val="006B02A7"/>
    <w:rsid w:val="006D07D4"/>
    <w:rsid w:val="006D62E3"/>
    <w:rsid w:val="00713AB0"/>
    <w:rsid w:val="00715690"/>
    <w:rsid w:val="00722D34"/>
    <w:rsid w:val="007661C5"/>
    <w:rsid w:val="007A4574"/>
    <w:rsid w:val="007A686A"/>
    <w:rsid w:val="007D3C87"/>
    <w:rsid w:val="007D4B18"/>
    <w:rsid w:val="00813046"/>
    <w:rsid w:val="00851264"/>
    <w:rsid w:val="00870D30"/>
    <w:rsid w:val="008B35B9"/>
    <w:rsid w:val="008F1A6A"/>
    <w:rsid w:val="0090433E"/>
    <w:rsid w:val="00914DEE"/>
    <w:rsid w:val="00925281"/>
    <w:rsid w:val="009A117B"/>
    <w:rsid w:val="009C3C6F"/>
    <w:rsid w:val="009D2FDE"/>
    <w:rsid w:val="00A16C72"/>
    <w:rsid w:val="00A25981"/>
    <w:rsid w:val="00A34363"/>
    <w:rsid w:val="00A606B0"/>
    <w:rsid w:val="00B65657"/>
    <w:rsid w:val="00B87389"/>
    <w:rsid w:val="00C27D90"/>
    <w:rsid w:val="00C866C3"/>
    <w:rsid w:val="00CD0F21"/>
    <w:rsid w:val="00CD47AB"/>
    <w:rsid w:val="00D478C4"/>
    <w:rsid w:val="00D5787A"/>
    <w:rsid w:val="00D61F33"/>
    <w:rsid w:val="00D876F7"/>
    <w:rsid w:val="00DB10B8"/>
    <w:rsid w:val="00DD5F94"/>
    <w:rsid w:val="00DF066D"/>
    <w:rsid w:val="00DF7418"/>
    <w:rsid w:val="00E0082B"/>
    <w:rsid w:val="00E01DF1"/>
    <w:rsid w:val="00E32FBA"/>
    <w:rsid w:val="00E51801"/>
    <w:rsid w:val="00E91259"/>
    <w:rsid w:val="00EB6E07"/>
    <w:rsid w:val="00EC1EB2"/>
    <w:rsid w:val="00ED46C1"/>
    <w:rsid w:val="00EE4148"/>
    <w:rsid w:val="00EE646E"/>
    <w:rsid w:val="00F323ED"/>
    <w:rsid w:val="00F4056B"/>
    <w:rsid w:val="00F417F9"/>
    <w:rsid w:val="00F52B1A"/>
    <w:rsid w:val="00F92757"/>
    <w:rsid w:val="00F9426B"/>
    <w:rsid w:val="00FC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CE3B2"/>
  <w15:chartTrackingRefBased/>
  <w15:docId w15:val="{4B4ABC6A-FD2B-E243-B6F2-508A3BD97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1A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01A0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1A0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Feifei</dc:creator>
  <cp:keywords/>
  <dc:description/>
  <cp:lastModifiedBy>Zhang, Feifei</cp:lastModifiedBy>
  <cp:revision>2</cp:revision>
  <dcterms:created xsi:type="dcterms:W3CDTF">2023-12-10T03:23:00Z</dcterms:created>
  <dcterms:modified xsi:type="dcterms:W3CDTF">2023-12-10T06:23:00Z</dcterms:modified>
</cp:coreProperties>
</file>